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F9914" w14:textId="30FFF87D" w:rsidR="00C84B3C" w:rsidRPr="005A6B7A" w:rsidRDefault="00C84B3C" w:rsidP="00C84B3C">
      <w:r w:rsidRPr="005A6B7A">
        <w:rPr>
          <w:b/>
          <w:bCs/>
        </w:rPr>
        <w:t xml:space="preserve">Supplementary Table </w:t>
      </w:r>
      <w:r w:rsidR="00820480">
        <w:rPr>
          <w:b/>
          <w:bCs/>
        </w:rPr>
        <w:t>S</w:t>
      </w:r>
      <w:r w:rsidRPr="005A6B7A">
        <w:rPr>
          <w:b/>
          <w:bCs/>
        </w:rPr>
        <w:t>1. Sample sizes and those excluded at each stage of the quality control (QC) process.</w:t>
      </w:r>
      <w:r w:rsidRPr="005A6B7A">
        <w:t xml:space="preserve"> </w:t>
      </w:r>
    </w:p>
    <w:tbl>
      <w:tblPr>
        <w:tblW w:w="11761" w:type="dxa"/>
        <w:tblLook w:val="04A0" w:firstRow="1" w:lastRow="0" w:firstColumn="1" w:lastColumn="0" w:noHBand="0" w:noVBand="1"/>
      </w:tblPr>
      <w:tblGrid>
        <w:gridCol w:w="5620"/>
        <w:gridCol w:w="1100"/>
        <w:gridCol w:w="960"/>
        <w:gridCol w:w="960"/>
        <w:gridCol w:w="1278"/>
        <w:gridCol w:w="1843"/>
      </w:tblGrid>
      <w:tr w:rsidR="00C84B3C" w:rsidRPr="005A6B7A" w14:paraId="3FA52C38" w14:textId="77777777" w:rsidTr="716684A7">
        <w:trPr>
          <w:trHeight w:val="300"/>
        </w:trPr>
        <w:tc>
          <w:tcPr>
            <w:tcW w:w="5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67F7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C Ste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1E15" w14:textId="1A462D6A" w:rsidR="00C84B3C" w:rsidRPr="005A6B7A" w:rsidRDefault="00C84B3C" w:rsidP="008428F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946</w:t>
            </w:r>
            <w:r w:rsidR="30EF7BD1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</w:t>
            </w:r>
            <w:r w:rsidRPr="005A6B7A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040A" w14:textId="1148F4E8" w:rsidR="00C84B3C" w:rsidRPr="005A6B7A" w:rsidRDefault="00C84B3C" w:rsidP="008428F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958</w:t>
            </w:r>
            <w:r w:rsidR="30EF7BD1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</w:t>
            </w:r>
            <w:r w:rsidRPr="005A6B7A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C980" w14:textId="36E82101" w:rsidR="00C84B3C" w:rsidRPr="005A6B7A" w:rsidRDefault="00C84B3C" w:rsidP="008428F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970</w:t>
            </w:r>
            <w:r w:rsidR="30EF7BD1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</w:t>
            </w:r>
            <w:r w:rsidRPr="005A6B7A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137C" w14:textId="15E7C33A" w:rsidR="00C84B3C" w:rsidRPr="005A6B7A" w:rsidRDefault="00C84B3C" w:rsidP="00B31CE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989</w:t>
            </w:r>
            <w:r w:rsidR="30EF7BD1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</w:t>
            </w:r>
            <w:r w:rsidRPr="005A6B7A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49AD" w14:textId="43FC037A" w:rsidR="00C84B3C" w:rsidRPr="005A6B7A" w:rsidRDefault="30EF7BD1" w:rsidP="00B31CE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001c</w:t>
            </w:r>
          </w:p>
        </w:tc>
      </w:tr>
      <w:tr w:rsidR="00C84B3C" w:rsidRPr="005A6B7A" w14:paraId="65696907" w14:textId="77777777" w:rsidTr="716684A7">
        <w:trPr>
          <w:trHeight w:val="300"/>
        </w:trPr>
        <w:tc>
          <w:tcPr>
            <w:tcW w:w="5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26ED" w14:textId="77777777" w:rsidR="00C84B3C" w:rsidRPr="00433C96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433C96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Starting samples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2FFB" w14:textId="3FC96292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2C4B49B9"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A0E0" w14:textId="63DDCF93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5B679A60"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,7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9269" w14:textId="6E14F66C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4492C608"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90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8251" w14:textId="6ECAB522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CD60D8D"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6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0B6E" w14:textId="35C692D3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1</w:t>
            </w:r>
            <w:r w:rsidR="4DBF7A75"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66</w:t>
            </w:r>
          </w:p>
        </w:tc>
      </w:tr>
      <w:tr w:rsidR="00C84B3C" w:rsidRPr="005A6B7A" w14:paraId="12C7DD77" w14:textId="77777777" w:rsidTr="716684A7">
        <w:trPr>
          <w:trHeight w:val="300"/>
        </w:trPr>
        <w:tc>
          <w:tcPr>
            <w:tcW w:w="5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2B3B" w14:textId="77777777" w:rsidR="00C84B3C" w:rsidRPr="00433C96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433C96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Read into GenomeStudio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294F" w14:textId="58274395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2C4B49B9"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A25B" w14:textId="07E6978E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7A9E2A1"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,7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2AB2" w14:textId="2C480846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0F009D34"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83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9388" w14:textId="3A88317E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73CB0445"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6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89F8" w14:textId="01A7328C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1</w:t>
            </w:r>
            <w:r w:rsidR="4DBF7A75"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56</w:t>
            </w:r>
          </w:p>
        </w:tc>
      </w:tr>
      <w:tr w:rsidR="00C84B3C" w:rsidRPr="005A6B7A" w14:paraId="209C7EF2" w14:textId="77777777" w:rsidTr="716684A7">
        <w:trPr>
          <w:trHeight w:val="300"/>
        </w:trPr>
        <w:tc>
          <w:tcPr>
            <w:tcW w:w="5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E710" w14:textId="77777777" w:rsidR="00C84B3C" w:rsidRPr="00433C96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433C96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Individual-level exclusions (e.g. consent issues/ withdrawal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1992" w14:textId="77777777" w:rsidR="00C84B3C" w:rsidRPr="00E94F3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E94F3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B7D4" w14:textId="7B946D40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67</w:t>
            </w:r>
            <w:r w:rsidR="00ED33D4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ED33D4" w:rsidRPr="00ED33D4">
              <w:rPr>
                <w:rFonts w:eastAsia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05EC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1AA2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81E8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48</w:t>
            </w:r>
          </w:p>
        </w:tc>
      </w:tr>
      <w:tr w:rsidR="00C84B3C" w:rsidRPr="005A6B7A" w14:paraId="4B644B07" w14:textId="77777777" w:rsidTr="716684A7">
        <w:trPr>
          <w:trHeight w:val="300"/>
        </w:trPr>
        <w:tc>
          <w:tcPr>
            <w:tcW w:w="5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BF57" w14:textId="77777777" w:rsidR="00C84B3C" w:rsidRPr="00433C96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433C96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&gt;2% missing genotype rate per individu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33A3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D58C" w14:textId="38909C45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04</w:t>
            </w:r>
            <w:r w:rsidR="00ED33D4" w:rsidRPr="00ED33D4">
              <w:rPr>
                <w:rFonts w:eastAsia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33D3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3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08EE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8627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667</w:t>
            </w:r>
          </w:p>
        </w:tc>
      </w:tr>
      <w:tr w:rsidR="00C84B3C" w:rsidRPr="005A6B7A" w14:paraId="3CA794B7" w14:textId="77777777" w:rsidTr="716684A7">
        <w:trPr>
          <w:trHeight w:val="300"/>
        </w:trPr>
        <w:tc>
          <w:tcPr>
            <w:tcW w:w="5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229C" w14:textId="5070EB0B" w:rsidR="00C84B3C" w:rsidRPr="00433C96" w:rsidRDefault="1B7F7095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433C96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M</w:t>
            </w:r>
            <w:r w:rsidR="00C84B3C" w:rsidRPr="00433C96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ismatch</w:t>
            </w:r>
            <w:r w:rsidR="3451A79F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ed</w:t>
            </w:r>
            <w:r w:rsidR="00C84B3C" w:rsidRPr="00433C96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sex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970F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F2DD" w14:textId="736CEDB8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0</w:t>
            </w:r>
            <w:r w:rsidR="00ED33D4" w:rsidRPr="00ED33D4">
              <w:rPr>
                <w:rFonts w:eastAsia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EF04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210D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DD31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86</w:t>
            </w:r>
          </w:p>
        </w:tc>
      </w:tr>
      <w:tr w:rsidR="00C84B3C" w:rsidRPr="005A6B7A" w14:paraId="1CE9AA68" w14:textId="77777777" w:rsidTr="716684A7">
        <w:trPr>
          <w:trHeight w:val="300"/>
        </w:trPr>
        <w:tc>
          <w:tcPr>
            <w:tcW w:w="5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0A53" w14:textId="3DC7219F" w:rsidR="00C84B3C" w:rsidRPr="00433C96" w:rsidRDefault="6C92F620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433C96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E</w:t>
            </w:r>
            <w:r w:rsidR="00C84B3C" w:rsidRPr="00433C96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xcess heterozygosit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BD76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3143" w14:textId="5BC149D4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61</w:t>
            </w:r>
            <w:r w:rsidR="00ED33D4" w:rsidRPr="00ED33D4">
              <w:rPr>
                <w:rFonts w:eastAsia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7F34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B9A4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BAEC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78</w:t>
            </w:r>
          </w:p>
        </w:tc>
      </w:tr>
      <w:tr w:rsidR="00C84B3C" w:rsidRPr="005A6B7A" w14:paraId="39591375" w14:textId="77777777" w:rsidTr="716684A7">
        <w:trPr>
          <w:trHeight w:val="300"/>
        </w:trPr>
        <w:tc>
          <w:tcPr>
            <w:tcW w:w="5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B13E0" w14:textId="6C84D793" w:rsidR="00C84B3C" w:rsidRPr="00433C96" w:rsidRDefault="0D83C2DE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433C96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M</w:t>
            </w:r>
            <w:r w:rsidR="00C84B3C" w:rsidRPr="00433C96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ismatched samples based on KING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45C7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AF1F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0B35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CD05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E759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</w:tr>
      <w:tr w:rsidR="00C84B3C" w:rsidRPr="005A6B7A" w14:paraId="1252E0FA" w14:textId="77777777" w:rsidTr="716684A7">
        <w:trPr>
          <w:trHeight w:val="300"/>
        </w:trPr>
        <w:tc>
          <w:tcPr>
            <w:tcW w:w="5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3171" w14:textId="6BE1A2DF" w:rsidR="00C84B3C" w:rsidRPr="00433C96" w:rsidRDefault="1A3A296E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R</w:t>
            </w:r>
            <w:r w:rsidR="00C84B3C" w:rsidRPr="00433C96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elated families</w:t>
            </w:r>
            <w:r w:rsidR="00ED33D4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ED33D4" w:rsidRPr="00ED33D4">
              <w:rPr>
                <w:rFonts w:eastAsia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8FE5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27D9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79CA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F892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F019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12</w:t>
            </w:r>
          </w:p>
        </w:tc>
      </w:tr>
      <w:tr w:rsidR="00C84B3C" w:rsidRPr="005A6B7A" w14:paraId="47635115" w14:textId="77777777" w:rsidTr="716684A7">
        <w:trPr>
          <w:trHeight w:val="300"/>
        </w:trPr>
        <w:tc>
          <w:tcPr>
            <w:tcW w:w="5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8DE5" w14:textId="4A246075" w:rsidR="00C84B3C" w:rsidRPr="00433C96" w:rsidRDefault="4DC391CE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433C96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Remaining s</w:t>
            </w:r>
            <w:r w:rsidR="0CB3E88B" w:rsidRPr="00433C96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amples for merge</w:t>
            </w:r>
            <w:r w:rsidR="00ED33D4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ED33D4">
              <w:rPr>
                <w:rFonts w:eastAsia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5113" w14:textId="77777777" w:rsidR="00C84B3C" w:rsidRPr="005A6B7A" w:rsidRDefault="0CB3E88B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194D" w14:textId="77777777" w:rsidR="00C84B3C" w:rsidRPr="005A6B7A" w:rsidRDefault="0CB3E88B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0,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58D1" w14:textId="40A90E50" w:rsidR="00C84B3C" w:rsidRPr="005A6B7A" w:rsidRDefault="0CB3E88B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716684A7">
              <w:rPr>
                <w:rFonts w:eastAsia="Times New Roman"/>
                <w:color w:val="000000" w:themeColor="text1"/>
                <w:lang w:eastAsia="en-GB"/>
              </w:rPr>
              <w:t>NA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2C74" w14:textId="1CDD1D12" w:rsidR="00C84B3C" w:rsidRPr="005A6B7A" w:rsidRDefault="0CB3E88B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716684A7">
              <w:rPr>
                <w:rFonts w:eastAsia="Times New Roman"/>
                <w:color w:val="000000" w:themeColor="text1"/>
                <w:lang w:eastAsia="en-GB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58E1" w14:textId="0E8C3C9C" w:rsidR="00C84B3C" w:rsidRPr="005A6B7A" w:rsidRDefault="0CB3E88B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716684A7">
              <w:rPr>
                <w:rFonts w:eastAsia="Times New Roman"/>
                <w:color w:val="000000" w:themeColor="text1"/>
                <w:lang w:eastAsia="en-GB"/>
              </w:rPr>
              <w:t>NA</w:t>
            </w:r>
          </w:p>
        </w:tc>
      </w:tr>
      <w:tr w:rsidR="716684A7" w14:paraId="70F27003" w14:textId="77777777" w:rsidTr="716684A7">
        <w:trPr>
          <w:trHeight w:val="300"/>
        </w:trPr>
        <w:tc>
          <w:tcPr>
            <w:tcW w:w="5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D131" w14:textId="098BDDB3" w:rsidR="716684A7" w:rsidRDefault="716684A7" w:rsidP="716684A7">
            <w:pPr>
              <w:spacing w:after="0" w:line="240" w:lineRule="auto"/>
              <w:rPr>
                <w:rFonts w:eastAsia="Times New Roman"/>
                <w:color w:val="000000" w:themeColor="text1"/>
                <w:lang w:eastAsia="en-GB"/>
              </w:rPr>
            </w:pPr>
            <w:r w:rsidRPr="716684A7">
              <w:rPr>
                <w:rFonts w:eastAsia="Times New Roman"/>
                <w:color w:val="000000" w:themeColor="text1"/>
                <w:lang w:eastAsia="en-GB"/>
              </w:rPr>
              <w:t>Duplicate samples excluded on merge</w:t>
            </w:r>
            <w:r w:rsidR="00ED33D4">
              <w:rPr>
                <w:rFonts w:eastAsia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EEC4" w14:textId="77777777" w:rsidR="716684A7" w:rsidRDefault="716684A7" w:rsidP="716684A7">
            <w:pPr>
              <w:spacing w:after="0" w:line="240" w:lineRule="auto"/>
              <w:rPr>
                <w:rFonts w:eastAsia="Times New Roman"/>
                <w:color w:val="000000" w:themeColor="text1"/>
                <w:lang w:eastAsia="en-GB"/>
              </w:rPr>
            </w:pPr>
            <w:r w:rsidRPr="716684A7">
              <w:rPr>
                <w:rFonts w:eastAsia="Times New Roman"/>
                <w:color w:val="000000" w:themeColor="text1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B6FA" w14:textId="6D9C77EF" w:rsidR="716684A7" w:rsidRDefault="716684A7" w:rsidP="716684A7">
            <w:pPr>
              <w:spacing w:after="0" w:line="240" w:lineRule="auto"/>
              <w:rPr>
                <w:rFonts w:eastAsia="Times New Roman"/>
                <w:color w:val="000000" w:themeColor="text1"/>
                <w:lang w:eastAsia="en-GB"/>
              </w:rPr>
            </w:pPr>
            <w:r w:rsidRPr="716684A7">
              <w:rPr>
                <w:rFonts w:eastAsia="Times New Roman"/>
                <w:color w:val="000000" w:themeColor="text1"/>
                <w:lang w:eastAsia="en-GB"/>
              </w:rPr>
              <w:t>4</w:t>
            </w:r>
            <w:r w:rsidR="3667A267" w:rsidRPr="716684A7">
              <w:rPr>
                <w:rFonts w:eastAsia="Times New Roman"/>
                <w:color w:val="000000" w:themeColor="text1"/>
                <w:lang w:eastAsia="en-GB"/>
              </w:rPr>
              <w:t>,</w:t>
            </w:r>
            <w:r w:rsidRPr="716684A7">
              <w:rPr>
                <w:rFonts w:eastAsia="Times New Roman"/>
                <w:color w:val="000000" w:themeColor="text1"/>
                <w:lang w:eastAsia="en-GB"/>
              </w:rPr>
              <w:t>3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8E4C" w14:textId="77777777" w:rsidR="716684A7" w:rsidRDefault="716684A7" w:rsidP="716684A7">
            <w:pPr>
              <w:spacing w:after="0" w:line="240" w:lineRule="auto"/>
              <w:rPr>
                <w:rFonts w:eastAsia="Times New Roman"/>
                <w:color w:val="000000" w:themeColor="text1"/>
                <w:lang w:eastAsia="en-GB"/>
              </w:rPr>
            </w:pPr>
            <w:r w:rsidRPr="716684A7">
              <w:rPr>
                <w:rFonts w:eastAsia="Times New Roman"/>
                <w:color w:val="000000" w:themeColor="text1"/>
                <w:lang w:eastAsia="en-GB"/>
              </w:rPr>
              <w:t>NA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1BAB" w14:textId="77777777" w:rsidR="716684A7" w:rsidRDefault="716684A7" w:rsidP="716684A7">
            <w:pPr>
              <w:spacing w:after="0" w:line="240" w:lineRule="auto"/>
              <w:rPr>
                <w:rFonts w:eastAsia="Times New Roman"/>
                <w:color w:val="000000" w:themeColor="text1"/>
                <w:lang w:eastAsia="en-GB"/>
              </w:rPr>
            </w:pPr>
            <w:r w:rsidRPr="716684A7">
              <w:rPr>
                <w:rFonts w:eastAsia="Times New Roman"/>
                <w:color w:val="000000" w:themeColor="text1"/>
                <w:lang w:eastAsia="en-GB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8944" w14:textId="77777777" w:rsidR="716684A7" w:rsidRDefault="716684A7" w:rsidP="716684A7">
            <w:pPr>
              <w:spacing w:after="0" w:line="240" w:lineRule="auto"/>
              <w:rPr>
                <w:rFonts w:eastAsia="Times New Roman"/>
                <w:color w:val="000000" w:themeColor="text1"/>
                <w:lang w:eastAsia="en-GB"/>
              </w:rPr>
            </w:pPr>
            <w:r w:rsidRPr="716684A7">
              <w:rPr>
                <w:rFonts w:eastAsia="Times New Roman"/>
                <w:color w:val="000000" w:themeColor="text1"/>
                <w:lang w:eastAsia="en-GB"/>
              </w:rPr>
              <w:t>NA</w:t>
            </w:r>
          </w:p>
        </w:tc>
      </w:tr>
      <w:tr w:rsidR="716684A7" w14:paraId="657EEC6D" w14:textId="77777777" w:rsidTr="716684A7">
        <w:trPr>
          <w:trHeight w:val="300"/>
        </w:trPr>
        <w:tc>
          <w:tcPr>
            <w:tcW w:w="5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E3C2" w14:textId="370B6313" w:rsidR="4116B5AA" w:rsidRDefault="4116B5AA" w:rsidP="716684A7">
            <w:pPr>
              <w:spacing w:after="0" w:line="240" w:lineRule="auto"/>
              <w:rPr>
                <w:rFonts w:eastAsia="Times New Roman"/>
                <w:color w:val="000000" w:themeColor="text1"/>
                <w:lang w:eastAsia="en-GB"/>
              </w:rPr>
            </w:pPr>
            <w:r w:rsidRPr="716684A7">
              <w:rPr>
                <w:rFonts w:eastAsia="Times New Roman"/>
                <w:color w:val="000000" w:themeColor="text1"/>
                <w:lang w:eastAsia="en-GB"/>
              </w:rPr>
              <w:t xml:space="preserve">Individual-level exclusions </w:t>
            </w:r>
            <w:r w:rsidR="7F8E1EC0" w:rsidRPr="716684A7">
              <w:rPr>
                <w:rFonts w:eastAsia="Times New Roman"/>
                <w:color w:val="000000" w:themeColor="text1"/>
                <w:lang w:eastAsia="en-GB"/>
              </w:rPr>
              <w:t>after merge</w:t>
            </w:r>
            <w:r w:rsidR="00ED33D4">
              <w:rPr>
                <w:rFonts w:eastAsia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5F09" w14:textId="4713BBD9" w:rsidR="7F8E1EC0" w:rsidRDefault="7F8E1EC0" w:rsidP="716684A7">
            <w:pPr>
              <w:spacing w:after="0" w:line="240" w:lineRule="auto"/>
              <w:rPr>
                <w:rFonts w:eastAsia="Times New Roman"/>
                <w:color w:val="000000" w:themeColor="text1"/>
                <w:lang w:eastAsia="en-GB"/>
              </w:rPr>
            </w:pPr>
            <w:r w:rsidRPr="716684A7">
              <w:rPr>
                <w:rFonts w:eastAsia="Times New Roman"/>
                <w:color w:val="000000" w:themeColor="text1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F1D6" w14:textId="1615CC00" w:rsidR="4116B5AA" w:rsidRDefault="4116B5AA" w:rsidP="716684A7">
            <w:pPr>
              <w:spacing w:after="0" w:line="240" w:lineRule="auto"/>
              <w:rPr>
                <w:rFonts w:eastAsia="Times New Roman"/>
                <w:color w:val="000000" w:themeColor="text1"/>
                <w:lang w:eastAsia="en-GB"/>
              </w:rPr>
            </w:pPr>
            <w:r w:rsidRPr="716684A7">
              <w:rPr>
                <w:rFonts w:eastAsia="Times New Roman"/>
                <w:color w:val="000000" w:themeColor="text1"/>
                <w:lang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F505" w14:textId="60E03995" w:rsidR="5BA629B7" w:rsidRDefault="5BA629B7" w:rsidP="716684A7">
            <w:pPr>
              <w:spacing w:after="0" w:line="240" w:lineRule="auto"/>
              <w:rPr>
                <w:rFonts w:eastAsia="Times New Roman"/>
                <w:color w:val="000000" w:themeColor="text1"/>
                <w:lang w:eastAsia="en-GB"/>
              </w:rPr>
            </w:pPr>
            <w:r w:rsidRPr="716684A7">
              <w:rPr>
                <w:rFonts w:eastAsia="Times New Roman"/>
                <w:color w:val="000000" w:themeColor="text1"/>
                <w:lang w:eastAsia="en-GB"/>
              </w:rPr>
              <w:t>NA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9AA0" w14:textId="38743576" w:rsidR="5BA629B7" w:rsidRDefault="5BA629B7" w:rsidP="716684A7">
            <w:pPr>
              <w:spacing w:after="0" w:line="240" w:lineRule="auto"/>
              <w:rPr>
                <w:rFonts w:eastAsia="Times New Roman"/>
                <w:color w:val="000000" w:themeColor="text1"/>
                <w:lang w:eastAsia="en-GB"/>
              </w:rPr>
            </w:pPr>
            <w:r w:rsidRPr="716684A7">
              <w:rPr>
                <w:rFonts w:eastAsia="Times New Roman"/>
                <w:color w:val="000000" w:themeColor="text1"/>
                <w:lang w:eastAsia="en-GB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CDD6" w14:textId="4C32109D" w:rsidR="5BA629B7" w:rsidRDefault="5BA629B7" w:rsidP="716684A7">
            <w:pPr>
              <w:spacing w:after="0" w:line="240" w:lineRule="auto"/>
              <w:rPr>
                <w:rFonts w:eastAsia="Times New Roman"/>
                <w:color w:val="000000" w:themeColor="text1"/>
                <w:lang w:eastAsia="en-GB"/>
              </w:rPr>
            </w:pPr>
            <w:r w:rsidRPr="716684A7">
              <w:rPr>
                <w:rFonts w:eastAsia="Times New Roman"/>
                <w:color w:val="000000" w:themeColor="text1"/>
                <w:lang w:eastAsia="en-GB"/>
              </w:rPr>
              <w:t>NA</w:t>
            </w:r>
          </w:p>
        </w:tc>
      </w:tr>
      <w:tr w:rsidR="00C84B3C" w:rsidRPr="005A6B7A" w14:paraId="1B81CF37" w14:textId="77777777" w:rsidTr="716684A7">
        <w:trPr>
          <w:trHeight w:val="300"/>
        </w:trPr>
        <w:tc>
          <w:tcPr>
            <w:tcW w:w="5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65F3" w14:textId="77777777" w:rsidR="00C84B3C" w:rsidRPr="00433C96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433C96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King related individuals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FFFC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1ED2" w14:textId="0AC28E91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20041440"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2193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E296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7AB1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  <w:tr w:rsidR="00C84B3C" w:rsidRPr="005A6B7A" w14:paraId="3B4EFC86" w14:textId="77777777" w:rsidTr="716684A7">
        <w:trPr>
          <w:trHeight w:val="300"/>
        </w:trPr>
        <w:tc>
          <w:tcPr>
            <w:tcW w:w="5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2E92" w14:textId="12AFE72D" w:rsidR="00C84B3C" w:rsidRPr="00433C96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433C96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European </w:t>
            </w:r>
            <w:r w:rsidR="5641A26D" w:rsidRPr="00433C96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(using 1000 Genomes Phase 3 labels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7CB7" w14:textId="332895AB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2D728750"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7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64FA" w14:textId="3A28AA96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6</w:t>
            </w:r>
            <w:r w:rsidR="057D485F"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A543" w14:textId="420522CC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057D485F"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="1F523F02"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6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B809" w14:textId="175EE831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1F6FC05B"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E9B2" w14:textId="6DE295EB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7</w:t>
            </w:r>
            <w:r w:rsidR="6C876C19"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60</w:t>
            </w:r>
          </w:p>
        </w:tc>
      </w:tr>
      <w:tr w:rsidR="00C84B3C" w:rsidRPr="005A6B7A" w14:paraId="37F9E713" w14:textId="77777777" w:rsidTr="716684A7">
        <w:trPr>
          <w:trHeight w:val="300"/>
        </w:trPr>
        <w:tc>
          <w:tcPr>
            <w:tcW w:w="5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769F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Total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98B7" w14:textId="6973861D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63C724DD"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6DFD" w14:textId="0369C42F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6</w:t>
            </w:r>
            <w:r w:rsidR="63C724DD"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3DA7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,59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1917" w14:textId="33D02C86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5BD17B13"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7713" w14:textId="77777777" w:rsidR="00C84B3C" w:rsidRPr="005A6B7A" w:rsidRDefault="00C84B3C" w:rsidP="008428F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0,247</w:t>
            </w:r>
          </w:p>
        </w:tc>
      </w:tr>
    </w:tbl>
    <w:p w14:paraId="09228F35" w14:textId="77777777" w:rsidR="00C84B3C" w:rsidRPr="005A6B7A" w:rsidRDefault="00C84B3C" w:rsidP="00C84B3C"/>
    <w:p w14:paraId="0DDCACCA" w14:textId="77777777" w:rsidR="00C84B3C" w:rsidRDefault="00C84B3C" w:rsidP="00C84B3C">
      <w:pPr>
        <w:snapToGrid w:val="0"/>
        <w:spacing w:after="0" w:line="240" w:lineRule="auto"/>
      </w:pPr>
      <w:r>
        <w:t xml:space="preserve">Note: values may differ in future (e.g., if participants withdraw consent or greater genotyping coverage is obtained). For updated sample sizes, please see: </w:t>
      </w:r>
      <w:hyperlink r:id="rId5">
        <w:r w:rsidRPr="7BCF4191">
          <w:rPr>
            <w:rStyle w:val="Hyperlink"/>
          </w:rPr>
          <w:t>https://cls-genetics.github.io/</w:t>
        </w:r>
      </w:hyperlink>
      <w:r>
        <w:t xml:space="preserve">  </w:t>
      </w:r>
    </w:p>
    <w:p w14:paraId="65DD6E43" w14:textId="77777777" w:rsidR="00C84B3C" w:rsidRDefault="00C84B3C" w:rsidP="00C84B3C">
      <w:pPr>
        <w:snapToGrid w:val="0"/>
        <w:spacing w:after="0" w:line="240" w:lineRule="auto"/>
      </w:pPr>
    </w:p>
    <w:p w14:paraId="7A658522" w14:textId="51324B6E" w:rsidR="00ED33D4" w:rsidRPr="00ED33D4" w:rsidRDefault="00ED33D4" w:rsidP="00E36508">
      <w:r>
        <w:rPr>
          <w:rFonts w:eastAsia="Times New Roman"/>
          <w:color w:val="000000"/>
          <w:kern w:val="0"/>
          <w:vertAlign w:val="superscript"/>
          <w:lang w:eastAsia="en-GB"/>
          <w14:ligatures w14:val="none"/>
        </w:rPr>
        <w:t>a</w:t>
      </w:r>
      <w:r>
        <w:rPr>
          <w:rFonts w:eastAsia="Times New Roman"/>
          <w:color w:val="000000"/>
          <w:kern w:val="0"/>
          <w:lang w:eastAsia="en-GB"/>
          <w14:ligatures w14:val="none"/>
        </w:rPr>
        <w:t xml:space="preserve"> </w:t>
      </w:r>
      <w:r w:rsidR="00426839">
        <w:t>for</w:t>
      </w:r>
      <w:r>
        <w:t xml:space="preserve"> 1958c individual-level exclusions, multiple samples were removed per individual removed across the individual chips. </w:t>
      </w:r>
    </w:p>
    <w:p w14:paraId="2D88D139" w14:textId="79778CE7" w:rsidR="00B01AFA" w:rsidRDefault="00ED33D4" w:rsidP="00E36508">
      <w:r w:rsidRPr="00ED33D4">
        <w:rPr>
          <w:rFonts w:eastAsia="Times New Roman"/>
          <w:color w:val="000000"/>
          <w:kern w:val="0"/>
          <w:vertAlign w:val="superscript"/>
          <w:lang w:eastAsia="en-GB"/>
          <w14:ligatures w14:val="none"/>
        </w:rPr>
        <w:t>b</w:t>
      </w:r>
      <w:r w:rsidR="00E36508">
        <w:rPr>
          <w:rFonts w:eastAsia="Times New Roman"/>
          <w:color w:val="000000"/>
          <w:kern w:val="0"/>
          <w:lang w:eastAsia="en-GB"/>
          <w14:ligatures w14:val="none"/>
        </w:rPr>
        <w:t xml:space="preserve"> </w:t>
      </w:r>
      <w:r w:rsidR="00E36508">
        <w:t>indicates steps applicable only t</w:t>
      </w:r>
      <w:r w:rsidR="00ED3CC8">
        <w:t>o</w:t>
      </w:r>
      <w:r w:rsidR="00E36508">
        <w:t xml:space="preserve"> the </w:t>
      </w:r>
      <w:r w:rsidR="00ED3CC8">
        <w:t>2001c</w:t>
      </w:r>
      <w:r w:rsidR="00E36508">
        <w:t xml:space="preserve">. </w:t>
      </w:r>
    </w:p>
    <w:p w14:paraId="2035D3DA" w14:textId="202DDBBB" w:rsidR="00ED3CC8" w:rsidRPr="00E36508" w:rsidRDefault="00ED33D4" w:rsidP="00E36508">
      <w:r>
        <w:rPr>
          <w:rFonts w:eastAsia="Times New Roman"/>
          <w:color w:val="000000"/>
          <w:kern w:val="0"/>
          <w:vertAlign w:val="superscript"/>
          <w:lang w:eastAsia="en-GB"/>
          <w14:ligatures w14:val="none"/>
        </w:rPr>
        <w:t>c</w:t>
      </w:r>
      <w:r w:rsidR="00ED3CC8">
        <w:rPr>
          <w:rFonts w:eastAsia="Times New Roman"/>
          <w:color w:val="000000"/>
          <w:kern w:val="0"/>
          <w:vertAlign w:val="superscript"/>
          <w:lang w:eastAsia="en-GB"/>
          <w14:ligatures w14:val="none"/>
        </w:rPr>
        <w:t xml:space="preserve"> </w:t>
      </w:r>
      <w:r w:rsidR="00ED3CC8">
        <w:t xml:space="preserve">indicates steps applicable only to the 1958c. </w:t>
      </w:r>
    </w:p>
    <w:p w14:paraId="233521CA" w14:textId="465FC377" w:rsidR="00C84B3C" w:rsidRDefault="00C84B3C">
      <w:r>
        <w:t>NA values indicate QC steps not applicable to specific cohorts.</w:t>
      </w:r>
    </w:p>
    <w:sectPr w:rsidR="00C84B3C" w:rsidSect="00C84B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84F8F"/>
    <w:multiLevelType w:val="hybridMultilevel"/>
    <w:tmpl w:val="7FDA6042"/>
    <w:lvl w:ilvl="0" w:tplc="768E97D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C69DD6"/>
    <w:multiLevelType w:val="hybridMultilevel"/>
    <w:tmpl w:val="5180F808"/>
    <w:lvl w:ilvl="0" w:tplc="14CE88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ED053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FA96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0C9A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A8A3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C86EA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3A14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5A4D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E880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50A59A"/>
    <w:multiLevelType w:val="hybridMultilevel"/>
    <w:tmpl w:val="C04805CE"/>
    <w:lvl w:ilvl="0" w:tplc="F33AB4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07822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74F8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2ECD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A46B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6806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A469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921B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1E7D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7498164">
    <w:abstractNumId w:val="2"/>
  </w:num>
  <w:num w:numId="2" w16cid:durableId="46614627">
    <w:abstractNumId w:val="1"/>
  </w:num>
  <w:num w:numId="3" w16cid:durableId="1185359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B3C"/>
    <w:rsid w:val="000C0C64"/>
    <w:rsid w:val="001E6999"/>
    <w:rsid w:val="00234853"/>
    <w:rsid w:val="002D2260"/>
    <w:rsid w:val="00351031"/>
    <w:rsid w:val="00426839"/>
    <w:rsid w:val="00433C96"/>
    <w:rsid w:val="004778CE"/>
    <w:rsid w:val="00522E7F"/>
    <w:rsid w:val="00534981"/>
    <w:rsid w:val="005F637F"/>
    <w:rsid w:val="00673891"/>
    <w:rsid w:val="007148A5"/>
    <w:rsid w:val="00820480"/>
    <w:rsid w:val="008428F9"/>
    <w:rsid w:val="00977A9C"/>
    <w:rsid w:val="00AB64DC"/>
    <w:rsid w:val="00B01AFA"/>
    <w:rsid w:val="00B31CEF"/>
    <w:rsid w:val="00BA06FF"/>
    <w:rsid w:val="00BA7BE1"/>
    <w:rsid w:val="00BC4EB6"/>
    <w:rsid w:val="00C84B3C"/>
    <w:rsid w:val="00DC073A"/>
    <w:rsid w:val="00E36508"/>
    <w:rsid w:val="00ED33D4"/>
    <w:rsid w:val="00ED3CC8"/>
    <w:rsid w:val="00F07AD3"/>
    <w:rsid w:val="0571B13E"/>
    <w:rsid w:val="057D485F"/>
    <w:rsid w:val="05E089D4"/>
    <w:rsid w:val="07A9E2A1"/>
    <w:rsid w:val="09B92255"/>
    <w:rsid w:val="0BA2A728"/>
    <w:rsid w:val="0CB3E88B"/>
    <w:rsid w:val="0CD60D8D"/>
    <w:rsid w:val="0D83C2DE"/>
    <w:rsid w:val="0F009D34"/>
    <w:rsid w:val="1114C6E8"/>
    <w:rsid w:val="116C28CC"/>
    <w:rsid w:val="1A3A296E"/>
    <w:rsid w:val="1B7F7095"/>
    <w:rsid w:val="1C567EB2"/>
    <w:rsid w:val="1F523F02"/>
    <w:rsid w:val="1F6FC05B"/>
    <w:rsid w:val="20041440"/>
    <w:rsid w:val="22B11E1D"/>
    <w:rsid w:val="23747DFE"/>
    <w:rsid w:val="29D30D28"/>
    <w:rsid w:val="2C4B49B9"/>
    <w:rsid w:val="2D728750"/>
    <w:rsid w:val="2E14BEF9"/>
    <w:rsid w:val="2F64F316"/>
    <w:rsid w:val="30EF7BD1"/>
    <w:rsid w:val="33854496"/>
    <w:rsid w:val="3451A79F"/>
    <w:rsid w:val="3667A267"/>
    <w:rsid w:val="39A345AD"/>
    <w:rsid w:val="3B514655"/>
    <w:rsid w:val="3B6C37CB"/>
    <w:rsid w:val="4116B5AA"/>
    <w:rsid w:val="4492C608"/>
    <w:rsid w:val="4A1C7BE8"/>
    <w:rsid w:val="4DBF7A75"/>
    <w:rsid w:val="4DC391CE"/>
    <w:rsid w:val="50E30BF2"/>
    <w:rsid w:val="5641A26D"/>
    <w:rsid w:val="5700B1C2"/>
    <w:rsid w:val="5B679A60"/>
    <w:rsid w:val="5BA629B7"/>
    <w:rsid w:val="5BD17B13"/>
    <w:rsid w:val="5C1CDD19"/>
    <w:rsid w:val="5C3C8017"/>
    <w:rsid w:val="6076BF85"/>
    <w:rsid w:val="63C724DD"/>
    <w:rsid w:val="6C876C19"/>
    <w:rsid w:val="6C92F620"/>
    <w:rsid w:val="716684A7"/>
    <w:rsid w:val="7214A9F7"/>
    <w:rsid w:val="73CB0445"/>
    <w:rsid w:val="74306B21"/>
    <w:rsid w:val="756A2D11"/>
    <w:rsid w:val="7C089718"/>
    <w:rsid w:val="7F8E1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799C7"/>
  <w15:chartTrackingRefBased/>
  <w15:docId w15:val="{AB5F05A3-F052-4050-974A-16D6B9659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B3C"/>
    <w:pPr>
      <w:spacing w:line="360" w:lineRule="auto"/>
    </w:pPr>
    <w:rPr>
      <w:rFonts w:ascii="Arial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4B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4B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4B3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4B3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4B3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4B3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4B3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4B3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4B3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4B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4B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4B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4B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4B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4B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4B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4B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4B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4B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4B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4B3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4B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4B3C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84B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4B3C"/>
    <w:pPr>
      <w:spacing w:line="278" w:lineRule="auto"/>
      <w:ind w:left="720"/>
      <w:contextualSpacing/>
    </w:pPr>
    <w:rPr>
      <w:rFonts w:asciiTheme="minorHAnsi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84B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4B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4B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4B3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84B3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cls-genetics.github.io/docs/intro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2</Words>
  <Characters>1211</Characters>
  <Application>Microsoft Office Word</Application>
  <DocSecurity>0</DocSecurity>
  <Lines>10</Lines>
  <Paragraphs>2</Paragraphs>
  <ScaleCrop>false</ScaleCrop>
  <Company>University College London</Company>
  <LinksUpToDate>false</LinksUpToDate>
  <CharactersWithSpaces>1421</CharactersWithSpaces>
  <SharedDoc>false</SharedDoc>
  <HLinks>
    <vt:vector size="6" baseType="variant">
      <vt:variant>
        <vt:i4>7274542</vt:i4>
      </vt:variant>
      <vt:variant>
        <vt:i4>0</vt:i4>
      </vt:variant>
      <vt:variant>
        <vt:i4>0</vt:i4>
      </vt:variant>
      <vt:variant>
        <vt:i4>5</vt:i4>
      </vt:variant>
      <vt:variant>
        <vt:lpwstr>https://cls-genetics.github.io/docs/intro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n, David</dc:creator>
  <cp:keywords/>
  <dc:description/>
  <cp:lastModifiedBy>Bann, David</cp:lastModifiedBy>
  <cp:revision>22</cp:revision>
  <dcterms:created xsi:type="dcterms:W3CDTF">2024-11-01T17:00:00Z</dcterms:created>
  <dcterms:modified xsi:type="dcterms:W3CDTF">2025-07-03T16:30:00Z</dcterms:modified>
</cp:coreProperties>
</file>